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7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6"/>
        <w:gridCol w:w="163"/>
        <w:gridCol w:w="1672"/>
        <w:gridCol w:w="1675"/>
        <w:gridCol w:w="163"/>
        <w:gridCol w:w="1701"/>
        <w:gridCol w:w="1679"/>
        <w:gridCol w:w="163"/>
        <w:gridCol w:w="1703"/>
        <w:gridCol w:w="1589"/>
      </w:tblGrid>
      <w:tr>
        <w:trPr/>
        <w:tc>
          <w:tcPr>
            <w:tcW w:w="14794" w:type="dxa"/>
            <w:gridSpan w:val="10"/>
            <w:tcBorders>
              <w:bottom w:val="single" w:sz="4" w:space="0" w:color="000000"/>
            </w:tcBorders>
          </w:tcPr>
          <w:p>
            <w:pPr>
              <w:pStyle w:val="Heading7"/>
              <w:spacing w:before="60" w:after="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ble 1A. Treatment compliance by treatment arm and clinical setting</w:t>
            </w:r>
          </w:p>
        </w:tc>
      </w:tr>
      <w:tr>
        <w:trPr/>
        <w:tc>
          <w:tcPr>
            <w:tcW w:w="4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Locally advanced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etastatic not pre-treated with anthracyclines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etastatic pre-treated with anthracyclines</w:t>
            </w:r>
          </w:p>
        </w:tc>
      </w:tr>
      <w:tr>
        <w:trPr/>
        <w:tc>
          <w:tcPr>
            <w:tcW w:w="4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2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6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3-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eekly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=20</w:t>
            </w:r>
          </w:p>
        </w:tc>
      </w:tr>
      <w:tr>
        <w:trPr/>
        <w:tc>
          <w:tcPr>
            <w:tcW w:w="4286" w:type="dxa"/>
            <w:tcBorders>
              <w:top w:val="single" w:sz="4" w:space="0" w:color="000000"/>
            </w:tcBorders>
          </w:tcPr>
          <w:p>
            <w:pPr>
              <w:pStyle w:val="Heading7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ned number of cycles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Planned duration of each cycle, week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Patients completing planned cycles, n (%)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 (95.5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 (95.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 (80.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 (73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 (47.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 (40.0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Weeks on treatment, median (range)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 (3-17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 (9-1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 (9-2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 (4-3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 (4-2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 (4-31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Docetaxel, median (range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lang w:val="en-GB"/>
              </w:rPr>
              <w:tab/>
            </w:r>
            <w:r>
              <w:rPr>
                <w:rFonts w:cs="Arial" w:ascii="Arial" w:hAnsi="Arial"/>
                <w:sz w:val="20"/>
                <w:lang w:val="fr-FR"/>
              </w:rPr>
              <w:t>total dose, mg/m²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7 (82-32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3 (207-417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8 (114-47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1 (28-55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0 (71-45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86 (33-658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dose intensity, mg/m²/week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2 (18.8-27.5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.7 (18.0-29.8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.1 (9.1-25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.3 (7.1-23.2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9 (3.0-22.0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.6 (4.0-31.3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relative dose intensity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0 (0.70-1.0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0 (0.69-1.13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8 (0.37-1.0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0 (0.32-1.03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2 (0.67-1.05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6 (0.32-1.01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Epirubicin, median (range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total dose, mg/m²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97 (75-304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1 (172-333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59 (91-45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1 (23 –51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dose intensity, mg/m²/week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.8 (17.6-25.7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.3 (16.1-23.8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6 (7.3-24.4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.2 (5.7-22.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relative dose intensity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1 (0.70-1.0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0 (0.72-1.0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0.88 (0.37-1.22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0.86 (0.30-1.17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apecitabine, median (range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total dose, g/m²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7.2 (2.1-168.0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.8 (0-134.0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dose intensity, g/m²/week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.6 (0.7-9.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7 (0-6.0)</w:t>
            </w:r>
          </w:p>
        </w:tc>
      </w:tr>
      <w:tr>
        <w:trPr/>
        <w:tc>
          <w:tcPr>
            <w:tcW w:w="4286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ab/>
              <w:t>relative dose intensity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1 (0.08-1.0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0.83 (0-1.37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4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Need of GCSF, n (%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n.a.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 (10.0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 (42.3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 (11.5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28.6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 (10.0)</w:t>
            </w:r>
          </w:p>
        </w:tc>
      </w:tr>
      <w:tr>
        <w:trPr/>
        <w:tc>
          <w:tcPr>
            <w:tcW w:w="1479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269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>1,2,3</w:t>
            </w:r>
            <w:r>
              <w:rPr>
                <w:rFonts w:cs="Arial" w:ascii="Arial" w:hAnsi="Arial"/>
                <w:sz w:val="16"/>
                <w:lang w:val="en-GB"/>
              </w:rPr>
              <w:t xml:space="preserve"> Dosing errors: 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16"/>
                <w:lang w:val="en-GB"/>
              </w:rPr>
              <w:t xml:space="preserve"> 75 mg/m² instead of 60 mg/m²; 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lang w:val="en-GB"/>
              </w:rPr>
              <w:t xml:space="preserve"> 30 mg/m² instead of 25 mg/m²; 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lang w:val="en-GB"/>
              </w:rPr>
              <w:t xml:space="preserve"> 1000 mg/m²/bid instead of 625 mg/m²/bid. 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 xml:space="preserve">4 </w:t>
            </w:r>
            <w:r>
              <w:rPr>
                <w:rFonts w:cs="Arial" w:ascii="Arial" w:hAnsi="Arial"/>
                <w:sz w:val="16"/>
                <w:lang w:val="en-GB"/>
              </w:rPr>
              <w:t>not assessed according to protoco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20" w:after="20"/>
      <w:outlineLvl w:val="6"/>
    </w:pPr>
    <w:rPr>
      <w:b/>
      <w:bCs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60" w:after="60"/>
      <w:outlineLvl w:val="7"/>
    </w:pPr>
    <w:rPr>
      <w:rFonts w:ascii="Arial" w:hAnsi="Arial" w:cs="Arial"/>
      <w:b/>
      <w:bCs/>
      <w:sz w:val="22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9z3">
    <w:name w:val="WW8Num9z3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1:31:00Z</dcterms:created>
  <dc:creator>Istituto per lo Studio e la Cura Tumori</dc:creator>
  <dc:description/>
  <dc:language>en-US</dc:language>
  <cp:lastModifiedBy>Istituto Nazionale per lo Studio e la Cura Tumori</cp:lastModifiedBy>
  <dcterms:modified xsi:type="dcterms:W3CDTF">2011-02-14T16:27:00Z</dcterms:modified>
  <cp:revision>15</cp:revision>
  <dc:subject/>
  <dc:title>Web Appendix Table 1</dc:title>
</cp:coreProperties>
</file>